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75328" w14:textId="6DB230A3" w:rsidR="003C7FA9" w:rsidRPr="00AC37AD" w:rsidRDefault="003C7FA9">
      <w:pPr>
        <w:rPr>
          <w:rFonts w:ascii="Arial" w:hAnsi="Arial" w:cs="Arial"/>
          <w:b/>
          <w:bCs/>
          <w:sz w:val="24"/>
          <w:szCs w:val="24"/>
        </w:rPr>
      </w:pPr>
      <w:r w:rsidRPr="00AC37AD">
        <w:rPr>
          <w:rFonts w:ascii="Arial" w:hAnsi="Arial" w:cs="Arial"/>
          <w:b/>
          <w:bCs/>
          <w:sz w:val="24"/>
          <w:szCs w:val="24"/>
        </w:rPr>
        <w:t>Table S2</w:t>
      </w:r>
      <w:r w:rsidR="00AC37AD" w:rsidRPr="00AC37AD">
        <w:rPr>
          <w:rFonts w:ascii="Arial" w:hAnsi="Arial" w:cs="Arial"/>
          <w:b/>
          <w:bCs/>
          <w:sz w:val="24"/>
          <w:szCs w:val="24"/>
        </w:rPr>
        <w:t>.</w:t>
      </w:r>
      <w:r w:rsidRPr="00AC37AD">
        <w:rPr>
          <w:rFonts w:ascii="Arial" w:hAnsi="Arial" w:cs="Arial"/>
          <w:b/>
          <w:bCs/>
          <w:sz w:val="24"/>
          <w:szCs w:val="24"/>
        </w:rPr>
        <w:t xml:space="preserve"> Primers used in this study</w:t>
      </w:r>
      <w:r w:rsidR="00AC37AD" w:rsidRPr="00AC37AD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4560"/>
        <w:gridCol w:w="6005"/>
        <w:gridCol w:w="3185"/>
      </w:tblGrid>
      <w:tr w:rsidR="003C7FA9" w:rsidRPr="003C7FA9" w14:paraId="0EB88FE7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A205D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B85E63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mer sequence (5' to 3')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9C433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urpose</w:t>
            </w:r>
          </w:p>
        </w:tc>
      </w:tr>
      <w:tr w:rsidR="003C7FA9" w:rsidRPr="003C7FA9" w14:paraId="569EC1B3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4D4F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</w:t>
            </w:r>
            <w:proofErr w:type="spellEnd"/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pt-GD/1/2019+MP789+GD/P44/9/2019-Fw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3B8FA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TAGGGCGAATTGGGTACCATGCTGTTCTTCTT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C0A29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2473568B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E511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</w:t>
            </w:r>
            <w:proofErr w:type="spellEnd"/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pt-GD/1/2019-inf-Rv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8C61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TCCACCGCGGTGGCGGCCGCTCAAGTATAGTGCAGTTT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187D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47BFC1E8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BD1F5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-opt-MP789+GD/P44/9/2019-Rv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29E6F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CTCCACCGCGGTGGCGGCCGCTCATGTATAGTGCAG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500E2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570B559A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EB906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-opt-cDNA8+GD/M5-9/2019-Fw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CE98D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TAGGGCGAATTGGGTACCATGCTCTTCTTCTT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8C647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217E0579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FDD8B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</w:t>
            </w:r>
            <w:proofErr w:type="spellEnd"/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pt-GD/P79-9/2019-Fw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30D36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TAGGGCGAATTGGGTACCATGCTGTTTTTTTT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ECA26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60F88CF2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BB8F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-opt-cDNA8+GD/P79-9/2019+GD/M5-9/2019-Rv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5D87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CTCCACCGCGGTGGCGGCCGCTCAGGTGTAGTGCAG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CD233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4EA7DB19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1661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-opt-SARS-CoV2-Rv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B4CD8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CCGCGGTGGCGGCCGCTCTAGATTCAGGTG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FF0DA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792D69C5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D2A52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-opt-SARS-CoV2-Fw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D5644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TAGGGCGAATTGGGTACCATGTTTGTGTT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35DAD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6DC86FD5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FA60C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/1/2019-N519K-Rv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20CED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TGTGGCTGGGGCCTTCAGCAGTTCAAAGGA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6AF85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2D8EBE4B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3B96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/1/2019-N519K-Fw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5B10D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TTTGAACTGCTGAAGGCCCCAGCCACAGTG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051C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3863F403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702C9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NA8+GD/M5-9/2019-N519K-Rv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BF8E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GGTAGCGGGAGCCTTCAACAGTTCAAAACT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BADB5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3EC87B3C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4E935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NA8+GD/M5-9/2019-N519K-Fw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9975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TTTGAACTGTTGAAGGCTCCCGCTACCGT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2D313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779912C1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C85E3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/P79-9/2019-N519K-Rv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2E2E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TGTGGCAGGAGCCTTGAGCAGTTCGAAGGA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D76F3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234D2E70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16515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/P79-9/2019-N519K-Fw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FB0EC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TTCGAACTGCTCAAGGCTCCTGCCACAGTT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FC7E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514144E4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B4F29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789+GD/P44-9/2019-K519N-Rv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8B4E1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GGTTGCGGGCGCGTTGAGAAGCTCGAAACT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00589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4804FA4B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CBCDD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789+GD/P44-9/2019-K519N-Fw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428D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TTCGAGCTTCTCAACGCGCCCGCAACCGT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3F402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0A960322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2FBF9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S-CoV2-H519N-Rv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92213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TGTGGCAGGGGCGTTGAGCAGTTCAAAGGA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D0998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54B7E551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2ED05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S-CoV2-H519N-Fw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B9F19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TTTGAACTGCTCAACGCCCCTGCCACAGTG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36A74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14801257" w14:textId="77777777" w:rsidTr="002C4EC4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533F6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S-CoV2-H519K-Rv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72E8C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TGTGGCAGGGGCCTTGAGCAGTTCAAAGGA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183F5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  <w:tr w:rsidR="003C7FA9" w:rsidRPr="003C7FA9" w14:paraId="25AB4B24" w14:textId="77777777" w:rsidTr="002C4EC4">
        <w:trPr>
          <w:trHeight w:val="340"/>
        </w:trPr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4C6043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S-CoV2-H519K-Fw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1596D9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TTTGAACTGCTCAAGGCCCCTGCCACAGTG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48D8A1" w14:textId="77777777" w:rsidR="003C7FA9" w:rsidRPr="003C7FA9" w:rsidRDefault="003C7FA9" w:rsidP="002C4E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7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aration of S expression plasmid</w:t>
            </w:r>
          </w:p>
        </w:tc>
      </w:tr>
    </w:tbl>
    <w:p w14:paraId="23981A41" w14:textId="77777777" w:rsidR="00551D0E" w:rsidRPr="003C7FA9" w:rsidRDefault="00551D0E">
      <w:pPr>
        <w:rPr>
          <w:rFonts w:ascii="Arial" w:hAnsi="Arial" w:cs="Arial"/>
        </w:rPr>
      </w:pPr>
    </w:p>
    <w:sectPr w:rsidR="00551D0E" w:rsidRPr="003C7FA9" w:rsidSect="00FC307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63440195">
    <w:abstractNumId w:val="8"/>
  </w:num>
  <w:num w:numId="2" w16cid:durableId="1651205802">
    <w:abstractNumId w:val="6"/>
  </w:num>
  <w:num w:numId="3" w16cid:durableId="915478732">
    <w:abstractNumId w:val="5"/>
  </w:num>
  <w:num w:numId="4" w16cid:durableId="1442649868">
    <w:abstractNumId w:val="4"/>
  </w:num>
  <w:num w:numId="5" w16cid:durableId="2054453091">
    <w:abstractNumId w:val="7"/>
  </w:num>
  <w:num w:numId="6" w16cid:durableId="1232154955">
    <w:abstractNumId w:val="3"/>
  </w:num>
  <w:num w:numId="7" w16cid:durableId="1843547157">
    <w:abstractNumId w:val="2"/>
  </w:num>
  <w:num w:numId="8" w16cid:durableId="1341855021">
    <w:abstractNumId w:val="1"/>
  </w:num>
  <w:num w:numId="9" w16cid:durableId="829371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C7FA9"/>
    <w:rsid w:val="00551D0E"/>
    <w:rsid w:val="00562AF8"/>
    <w:rsid w:val="00655A35"/>
    <w:rsid w:val="009823F3"/>
    <w:rsid w:val="00AA1D8D"/>
    <w:rsid w:val="00AC37AD"/>
    <w:rsid w:val="00B47730"/>
    <w:rsid w:val="00B67E66"/>
    <w:rsid w:val="00CB0664"/>
    <w:rsid w:val="00F125FC"/>
    <w:rsid w:val="00FC307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8AAD58"/>
  <w14:defaultImageDpi w14:val="300"/>
  <w15:docId w15:val="{893B1D94-E6F0-7443-ABB2-46EFF2E97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1863</Characters>
  <Application>Microsoft Office Word</Application>
  <DocSecurity>0</DocSecurity>
  <Lines>64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佐藤　佳</cp:lastModifiedBy>
  <cp:revision>6</cp:revision>
  <dcterms:created xsi:type="dcterms:W3CDTF">2013-12-23T23:15:00Z</dcterms:created>
  <dcterms:modified xsi:type="dcterms:W3CDTF">2026-03-03T01:10:00Z</dcterms:modified>
  <cp:category/>
</cp:coreProperties>
</file>